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</w:t>
      </w:r>
      <w:r>
        <w:rPr>
          <w:b/>
          <w:lang w:val="en-US"/>
        </w:rPr>
        <w:t>1</w:t>
      </w:r>
      <w:r>
        <w:rPr>
          <w:b/>
        </w:rPr>
        <w:t xml:space="preserve">.  </w:t>
      </w:r>
      <w:r>
        <w:rPr>
          <w:lang w:val="en-US"/>
        </w:rPr>
        <w:t>List of p</w:t>
      </w:r>
      <w:r>
        <w:rPr/>
        <w:t xml:space="preserve">rimers </w:t>
      </w:r>
      <w:r>
        <w:rPr>
          <w:lang w:val="en-US"/>
        </w:rPr>
        <w:t>designed</w:t>
      </w:r>
      <w:r>
        <w:rPr/>
        <w:t xml:space="preserve"> in this study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4788"/>
      </w:tblGrid>
      <w:tr>
        <w:trPr/>
        <w:tc>
          <w:tcPr>
            <w:tcW w:w="8856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i/>
                <w:sz w:val="20"/>
              </w:rPr>
              <w:t>RPB2</w:t>
            </w:r>
            <w:r>
              <w:rPr>
                <w:sz w:val="20"/>
              </w:rPr>
              <w:t xml:space="preserve"> gene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_RPB2_f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TGACAGACATAATGGATGACAGC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_RPB2l_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GTAGCTGGATCTAAGCATTAC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_RPB2s_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'-GCCGTTGATGACAAAGTAAC-3'</w:t>
            </w:r>
          </w:p>
        </w:tc>
      </w:tr>
      <w:tr>
        <w:trPr/>
        <w:tc>
          <w:tcPr>
            <w:tcW w:w="8856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P transporter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TPtrans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-GCCTTTGATTTGGATGAACG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TPtrans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-CACCAGGTTGCTACAAGTCC-3'</w:t>
            </w:r>
          </w:p>
        </w:tc>
      </w:tr>
      <w:tr>
        <w:trPr/>
        <w:tc>
          <w:tcPr>
            <w:tcW w:w="8856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Between flanking gene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Ptr_RNA_1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-TGTGCTCTAGGGTCCTGCTT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Ptr_RNA_1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-AGGTTTGCTCGTGTGATTCC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Ptr_RNA_2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-TGTGCTCTAGGGTCCTGCTT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TPtr_RNA_2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-AGAAAATACGGGTGCGTCAG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johe20161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ggacttgtagcaacctggtg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johe20162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acatcgagtttgggttttgc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8856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Between TP transporter and HMG box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858-1gap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TGTGAAAACGATTGCACCTT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858-1gap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AACCAAAGAGGCACCATGAG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858-3gap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TGATGAGCATTATTTGGTTTGG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858-3gap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TGTCAGCCTGATGGGAAGAT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_Sgen1plus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TGTCAACACTAGAGAATACATGG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_Sgen1plus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CCAAGATGAAGCGTTGGATT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_Sgen2plus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CTCCCGAAGAAGCTGAAAGA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_Sgen2plus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GCAAGTAGCGGGGAAATTCT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8856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Between HMG box and RNA helicase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858-2gap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GCATGAACAACAGGCGTATC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izoSgene-II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CATCAAAAACATCAATGGCCTA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izoSgene-II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TTTGACTGCATTTCTCAAAGGA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858-2gap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GCATGAACAACAGGCGTATC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izoSgene-II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CATCAAAAACATCAATGGCCTA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izoSgene-II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TTTGACTGCATTTCTCAAAGGA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8856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NA helicase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izoSGenI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CTGACGCACCCGTATTTTCT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izoSGenI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CGGGTGGACCTTGAATAATG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izoSGenII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TGAACAACCTCTTGGTTTTGG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izoSGenII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CCGTGTGGGCTTTTAAGTGT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izoSGenIII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AACCCAATTGGATGCTCTCA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izoSGenIII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TGAACCTGTCCATGTTTCCA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izoSGenIV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CAAGAAACCACAGCAGCAAA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izoSGenIV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CTCGTCATACCAACCACACG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izoSGenV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GCTCGATTGAAAGCACACAA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izoSGenV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CCATCCACACTGGATACCTG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h_Hel_end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gcagccaagctgtcattcta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nd_helic1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-GGGATTCCGAGCAAGACTTC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RhSgenInt1_rev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TGCCCTATCATTGGTCGATT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8856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(+) HMG box, specific and differential primer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LUS1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-ACTAGATATGATTGACAGTAAG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LUS1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-TGGCTCCAACTGGAACAGTC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LUS2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-GTAGTTCGAGTTATGTTTCCGG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PLUS2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tgcatcctgaaaactgtccc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8856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(-) HMG box, specific and differential primer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GeneCORE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CATCAAAAACATCAATGGCCTA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GeneCORE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TAGCTCGAGAGCCACTGCTT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Minus_for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-CCGCTACTTGCAGCATGAGC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Minus_rev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5'-AGACGGCGGTGAAGATGGGC-3'</w:t>
            </w:r>
          </w:p>
        </w:tc>
      </w:tr>
      <w:tr>
        <w:trPr/>
        <w:tc>
          <w:tcPr>
            <w:tcW w:w="8856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Lactate dehydrogenase genes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Forward for ldhA and ldhB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johe22917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ttggctccggtacctacctt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everse for ldhA and ldhB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johe22918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cgaatgatctccatcgcttt</w:t>
            </w:r>
            <w:r>
              <w:rPr>
                <w:sz w:val="20"/>
              </w:rPr>
              <w:t>-3'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Reverse for ldhA only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johe22919</w:t>
            </w:r>
          </w:p>
        </w:tc>
        <w:tc>
          <w:tcPr>
            <w:tcW w:w="4788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rPr/>
            </w:pPr>
            <w:r>
              <w:rPr>
                <w:sz w:val="20"/>
              </w:rPr>
              <w:t>5'-</w:t>
            </w:r>
            <w:r>
              <w:rPr>
                <w:caps/>
                <w:sz w:val="20"/>
              </w:rPr>
              <w:t>gaaaaggaagtagcatggactttt</w:t>
            </w:r>
            <w:r>
              <w:rPr>
                <w:sz w:val="20"/>
              </w:rPr>
              <w:t>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uk-U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04:20:00Z</dcterms:created>
  <dc:creator>bioadmin</dc:creator>
  <dc:description/>
  <cp:keywords/>
  <dc:language>en-US</dc:language>
  <cp:lastModifiedBy>bioadmin</cp:lastModifiedBy>
  <dcterms:modified xsi:type="dcterms:W3CDTF">2010-11-18T04:20:00Z</dcterms:modified>
  <cp:revision>1</cp:revision>
  <dc:subject/>
  <dc:title/>
</cp:coreProperties>
</file>